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8C82" w14:textId="77777777" w:rsidR="00896921" w:rsidRDefault="00896921" w:rsidP="00896921"/>
    <w:tbl>
      <w:tblPr>
        <w:tblW w:w="9568" w:type="dxa"/>
        <w:tblLook w:val="04A0" w:firstRow="1" w:lastRow="0" w:firstColumn="1" w:lastColumn="0" w:noHBand="0" w:noVBand="1"/>
      </w:tblPr>
      <w:tblGrid>
        <w:gridCol w:w="1219"/>
        <w:gridCol w:w="487"/>
        <w:gridCol w:w="719"/>
        <w:gridCol w:w="842"/>
        <w:gridCol w:w="861"/>
        <w:gridCol w:w="903"/>
        <w:gridCol w:w="909"/>
        <w:gridCol w:w="786"/>
        <w:gridCol w:w="942"/>
        <w:gridCol w:w="1042"/>
        <w:gridCol w:w="894"/>
      </w:tblGrid>
      <w:tr w:rsidR="00896921" w:rsidRPr="00EB6051" w14:paraId="5C99BBFC" w14:textId="77777777" w:rsidTr="00141C7C">
        <w:trPr>
          <w:trHeight w:val="400"/>
        </w:trPr>
        <w:tc>
          <w:tcPr>
            <w:tcW w:w="12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0A67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4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ED9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30A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5.5</w:t>
            </w:r>
          </w:p>
        </w:tc>
        <w:tc>
          <w:tcPr>
            <w:tcW w:w="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D04F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6.5</w:t>
            </w: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1A2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7.5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0205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8.5</w:t>
            </w:r>
          </w:p>
        </w:tc>
        <w:tc>
          <w:tcPr>
            <w:tcW w:w="9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535B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9.5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A63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10.5</w:t>
            </w:r>
          </w:p>
        </w:tc>
        <w:tc>
          <w:tcPr>
            <w:tcW w:w="9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9C3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11.5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DD1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12.5</w:t>
            </w: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D562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B60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 13.5</w:t>
            </w:r>
          </w:p>
        </w:tc>
      </w:tr>
      <w:tr w:rsidR="00896921" w:rsidRPr="00EB6051" w14:paraId="3F07562F" w14:textId="77777777" w:rsidTr="00141C7C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92E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86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A17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32D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3 [77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1B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9 [97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D6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; dead: 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53D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8 [28%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530A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7 [93%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867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9 [100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94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ch: 21 [72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821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3A27D634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2E0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 (d3.5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A989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06B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842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6 [87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83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30 [100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7AF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828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3 [77%]; dead: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097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8 [100%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6A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8 [100%]; hatch: 4 [14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75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ch: 28 [100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4689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75F39825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5A0A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ug 7EP  (d3.5) 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09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2562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9BB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30 [100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F9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30 [100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EFA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; dead: 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A9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 [7%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A0BD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3 [10%]; dead: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36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4 [14%]; hatch: 1 [3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499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4 [14%]; hatch: 3 [11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FEA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7F7561BE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B21D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1 ug 7EP [d3.5];  1ng </w:t>
            </w:r>
            <w:proofErr w:type="spellStart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>Pyri</w:t>
            </w:r>
            <w:proofErr w:type="spellEnd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 [d6.5]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0F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0FE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04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13 [87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F4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30 [100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00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D220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51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A76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D2F2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94A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5BA6AB5D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AB8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1 ug 7EP [d3.5];  1ng </w:t>
            </w:r>
            <w:proofErr w:type="spellStart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>Pyri</w:t>
            </w:r>
            <w:proofErr w:type="spellEnd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 [d7.5]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933D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C0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DBC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7 [90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C49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9 [97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E11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 [3%]; dead: 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DD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1 [38%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6E29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7 [57%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F1CF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7 [57%]; hatch: 10 [34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70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7 [57%]; hatch 12 [41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EC0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59153235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F0CB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1 ug 7EP [d3.5];  1ng </w:t>
            </w:r>
            <w:proofErr w:type="spellStart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>Pyri</w:t>
            </w:r>
            <w:proofErr w:type="spellEnd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 [d8.5]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5B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89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CD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2 [73%]; dead: 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C8B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7 [93%]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DEE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0B5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6 [55%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325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9 [100%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90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9 [100%]; hatch: 1 [3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A9E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9 [100%]; hatch: 27 [93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7A21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96921" w:rsidRPr="00EB6051" w14:paraId="383BBA3B" w14:textId="77777777" w:rsidTr="00141C7C">
        <w:trPr>
          <w:trHeight w:val="320"/>
        </w:trPr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FC8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1 ug 7EP [d3.5];  1ng </w:t>
            </w:r>
            <w:proofErr w:type="spellStart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>Pyri</w:t>
            </w:r>
            <w:proofErr w:type="spellEnd"/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a-DK"/>
              </w:rPr>
              <w:t xml:space="preserve"> [d9.5]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FE9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7E5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924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7 [90%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8D2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: 27 [90%]; dead: 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BF6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6E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0 [0%]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FC3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14 [50%]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681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6 [93%]; hatch: 0 [0%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475" w14:textId="77777777" w:rsidR="00896921" w:rsidRPr="00EB6051" w:rsidRDefault="00896921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r: 26 [93%]; hatch: 5 [18%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549" w14:textId="77777777" w:rsidR="00896921" w:rsidRPr="00EB6051" w:rsidRDefault="00896921" w:rsidP="00141C7C">
            <w:pPr>
              <w:ind w:right="-38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6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ch: 26 [93%]</w:t>
            </w:r>
          </w:p>
        </w:tc>
      </w:tr>
    </w:tbl>
    <w:p w14:paraId="666434E2" w14:textId="77777777" w:rsidR="00896921" w:rsidRPr="00EB6051" w:rsidRDefault="00896921" w:rsidP="00896921">
      <w:pPr>
        <w:rPr>
          <w:sz w:val="20"/>
          <w:szCs w:val="20"/>
        </w:rPr>
      </w:pPr>
    </w:p>
    <w:p w14:paraId="76CDB216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21"/>
    <w:rsid w:val="000D76A9"/>
    <w:rsid w:val="00163850"/>
    <w:rsid w:val="004947B8"/>
    <w:rsid w:val="007D6E18"/>
    <w:rsid w:val="00896921"/>
    <w:rsid w:val="00A611B5"/>
    <w:rsid w:val="00DA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8BA3"/>
  <w14:defaultImageDpi w14:val="32767"/>
  <w15:chartTrackingRefBased/>
  <w15:docId w15:val="{31308047-F2B4-404D-8F17-81379783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6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29:00Z</dcterms:created>
  <dcterms:modified xsi:type="dcterms:W3CDTF">2024-01-17T18:27:00Z</dcterms:modified>
</cp:coreProperties>
</file>